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032" w:rsidRDefault="00064032" w:rsidP="00E55619"/>
    <w:p w:rsidR="006E4800" w:rsidRPr="001F5722" w:rsidRDefault="006E4800" w:rsidP="006E4800">
      <w:pPr>
        <w:widowControl w:val="0"/>
        <w:autoSpaceDE w:val="0"/>
        <w:autoSpaceDN w:val="0"/>
        <w:spacing w:before="75" w:after="0" w:line="242" w:lineRule="auto"/>
        <w:ind w:right="1133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F57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: </w:t>
      </w:r>
      <w:r w:rsidRPr="001F5722">
        <w:rPr>
          <w:rFonts w:ascii="Times New Roman" w:eastAsia="Times New Roman" w:hAnsi="Times New Roman" w:cs="Times New Roman"/>
          <w:bCs/>
          <w:sz w:val="24"/>
          <w:szCs w:val="24"/>
        </w:rPr>
        <w:t xml:space="preserve">MOOSE checklist for meta-analysis of observational studies </w:t>
      </w:r>
    </w:p>
    <w:p w:rsidR="006E4800" w:rsidRDefault="006E4800" w:rsidP="00E55619"/>
    <w:tbl>
      <w:tblPr>
        <w:tblW w:w="8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4"/>
        <w:gridCol w:w="24"/>
        <w:gridCol w:w="6987"/>
        <w:gridCol w:w="10"/>
        <w:gridCol w:w="6"/>
      </w:tblGrid>
      <w:tr w:rsidR="00835E8D" w:rsidRPr="001F5722" w:rsidTr="00835E8D">
        <w:trPr>
          <w:trHeight w:val="532"/>
        </w:trPr>
        <w:tc>
          <w:tcPr>
            <w:tcW w:w="1094" w:type="dxa"/>
            <w:shd w:val="clear" w:color="auto" w:fill="D9D9D9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58" w:after="0" w:line="276" w:lineRule="auto"/>
              <w:ind w:left="180" w:right="1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b/>
                <w:w w:val="105"/>
                <w:sz w:val="24"/>
                <w:szCs w:val="24"/>
              </w:rPr>
              <w:t>Item No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  <w:shd w:val="clear" w:color="auto" w:fill="D9D9D9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58" w:after="0" w:line="276" w:lineRule="auto"/>
              <w:ind w:left="2747" w:right="273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b/>
                <w:w w:val="105"/>
                <w:sz w:val="24"/>
                <w:szCs w:val="24"/>
              </w:rPr>
              <w:t>Recommendation</w:t>
            </w:r>
          </w:p>
        </w:tc>
      </w:tr>
      <w:tr w:rsidR="00835E8D" w:rsidRPr="001F5722" w:rsidTr="00835E8D">
        <w:trPr>
          <w:gridAfter w:val="1"/>
          <w:wAfter w:w="6" w:type="dxa"/>
          <w:trHeight w:val="402"/>
        </w:trPr>
        <w:tc>
          <w:tcPr>
            <w:tcW w:w="8115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9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ort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ackgroun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houl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</w:p>
        </w:tc>
      </w:tr>
      <w:tr w:rsidR="00835E8D" w:rsidRPr="001F5722" w:rsidTr="00835E8D">
        <w:trPr>
          <w:trHeight w:val="349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1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roblem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finition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2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ypothesi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atement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3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crip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utcome(s)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4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yp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posur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r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tervent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sed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5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yp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ig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sed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6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opulation</w:t>
            </w:r>
          </w:p>
        </w:tc>
      </w:tr>
      <w:tr w:rsidR="00835E8D" w:rsidRPr="001F5722" w:rsidTr="00835E8D">
        <w:trPr>
          <w:gridAfter w:val="1"/>
          <w:wAfter w:w="6" w:type="dxa"/>
          <w:trHeight w:val="445"/>
        </w:trPr>
        <w:tc>
          <w:tcPr>
            <w:tcW w:w="8115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ort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rategy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houl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7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Qualificatio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er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ibraria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vestigators)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 xml:space="preserve"> 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rategy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im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erio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ynthesi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key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ords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right="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 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ffort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o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ll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vailabl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ies,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ing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tact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ith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uthors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right="7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 xml:space="preserve"> 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atabas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 registries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ed</w:t>
            </w:r>
          </w:p>
        </w:tc>
      </w:tr>
      <w:tr w:rsidR="00835E8D" w:rsidRPr="001F5722" w:rsidTr="00835E8D">
        <w:trPr>
          <w:trHeight w:val="455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2" w:after="0" w:line="276" w:lineRule="auto"/>
              <w:ind w:left="1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 xml:space="preserve"> 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oftwar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sed,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nam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 version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pecial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eatur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sed 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plosion)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 xml:space="preserve"> 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s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arching 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ferenc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ists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btained articles)</w:t>
            </w:r>
          </w:p>
        </w:tc>
      </w:tr>
      <w:tr w:rsidR="00835E8D" w:rsidRPr="001F5722" w:rsidTr="00835E8D">
        <w:trPr>
          <w:trHeight w:val="69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-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ist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itation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ocate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ose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cluded,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justification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10" w:right="1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Metho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ddress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rticl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ublishe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anguag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ther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a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nglish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-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Metho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andling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bstract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npublishe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ies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-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crip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tact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ith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uthors</w:t>
            </w:r>
          </w:p>
        </w:tc>
      </w:tr>
      <w:tr w:rsidR="00835E8D" w:rsidRPr="001F5722" w:rsidTr="00835E8D">
        <w:trPr>
          <w:gridAfter w:val="1"/>
          <w:wAfter w:w="6" w:type="dxa"/>
          <w:trHeight w:val="402"/>
        </w:trPr>
        <w:tc>
          <w:tcPr>
            <w:tcW w:w="8115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3"/>
                <w:sz w:val="24"/>
                <w:szCs w:val="24"/>
              </w:rPr>
              <w:t>-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17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crip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levanc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r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ppropriateness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ies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mble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ypothesi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o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ested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18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ational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lect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ding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ata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oun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linical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rincipl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r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venience)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19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ocumenta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ow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ata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er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lassifie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de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multipl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lastRenderedPageBreak/>
              <w:t>raters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linding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terrater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liability)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lastRenderedPageBreak/>
              <w:t>20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ment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found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mparabilit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as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 control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 studi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here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ppropriate)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1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ment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quality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linding 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qualit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ors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ratifica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r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gress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ossibl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redictor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ults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2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ment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heterogeneity</w:t>
            </w:r>
          </w:p>
        </w:tc>
      </w:tr>
      <w:tr w:rsidR="00835E8D" w:rsidRPr="001F5722" w:rsidTr="00835E8D">
        <w:trPr>
          <w:trHeight w:val="916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3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cription of statistical methods 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 complete description of fixed or random</w:t>
            </w:r>
            <w:r w:rsidRPr="001F5722">
              <w:rPr>
                <w:rFonts w:ascii="Times New Roman" w:eastAsia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ffects models, justification of whether the chosen models account for predictors of</w:t>
            </w:r>
            <w:r w:rsidRPr="001F5722">
              <w:rPr>
                <w:rFonts w:ascii="Times New Roman" w:eastAsia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ults,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ose-respons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models,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r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umulativ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meta-analysis)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ufficient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tail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4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o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licated</w:t>
            </w:r>
          </w:p>
        </w:tc>
      </w:tr>
      <w:tr w:rsidR="00835E8D" w:rsidRPr="001F5722" w:rsidTr="00835E8D">
        <w:trPr>
          <w:trHeight w:val="69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4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rovis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ppropriat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able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graphics</w:t>
            </w:r>
          </w:p>
        </w:tc>
      </w:tr>
      <w:tr w:rsidR="00835E8D" w:rsidRPr="001F5722" w:rsidTr="00835E8D">
        <w:trPr>
          <w:gridAfter w:val="1"/>
          <w:wAfter w:w="6" w:type="dxa"/>
          <w:trHeight w:val="436"/>
        </w:trPr>
        <w:tc>
          <w:tcPr>
            <w:tcW w:w="8115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05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ort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ults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hould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5</w:t>
            </w:r>
          </w:p>
        </w:tc>
        <w:tc>
          <w:tcPr>
            <w:tcW w:w="7027" w:type="dxa"/>
            <w:gridSpan w:val="4"/>
            <w:tcBorders>
              <w:right w:val="single" w:sz="4" w:space="0" w:color="auto"/>
            </w:tcBorders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Graphic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ummariz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dividual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stimat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verall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stimate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6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able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giv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escriptiv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formation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ach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y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d</w:t>
            </w:r>
          </w:p>
        </w:tc>
      </w:tr>
      <w:tr w:rsidR="00835E8D" w:rsidRPr="001F5722" w:rsidTr="00835E8D">
        <w:trPr>
          <w:trHeight w:val="35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7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ults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ensitivity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esting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ubgroup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nalysis)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8</w:t>
            </w:r>
          </w:p>
        </w:tc>
        <w:tc>
          <w:tcPr>
            <w:tcW w:w="7027" w:type="dxa"/>
            <w:gridSpan w:val="4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dicat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atistical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uncertainty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indings</w:t>
            </w:r>
          </w:p>
        </w:tc>
      </w:tr>
      <w:tr w:rsidR="00835E8D" w:rsidRPr="001F5722" w:rsidTr="00835E8D">
        <w:trPr>
          <w:trHeight w:val="460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80" w:right="168"/>
              <w:jc w:val="center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tem No</w:t>
            </w:r>
          </w:p>
        </w:tc>
        <w:tc>
          <w:tcPr>
            <w:tcW w:w="70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commendation</w:t>
            </w:r>
          </w:p>
        </w:tc>
      </w:tr>
      <w:tr w:rsidR="006E4800" w:rsidRPr="001F5722" w:rsidTr="00835E8D">
        <w:trPr>
          <w:gridAfter w:val="2"/>
          <w:wAfter w:w="16" w:type="dxa"/>
          <w:trHeight w:val="431"/>
        </w:trPr>
        <w:tc>
          <w:tcPr>
            <w:tcW w:w="8105" w:type="dxa"/>
            <w:gridSpan w:val="3"/>
            <w:shd w:val="clear" w:color="auto" w:fill="F2F2F2"/>
          </w:tcPr>
          <w:p w:rsidR="006E4800" w:rsidRPr="001F5722" w:rsidRDefault="006E4800" w:rsidP="006E4800">
            <w:pPr>
              <w:widowControl w:val="0"/>
              <w:autoSpaceDE w:val="0"/>
              <w:autoSpaceDN w:val="0"/>
              <w:spacing w:before="10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ort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iscussion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houl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</w:p>
        </w:tc>
      </w:tr>
      <w:tr w:rsidR="00835E8D" w:rsidRPr="001F5722" w:rsidTr="00835E8D">
        <w:trPr>
          <w:gridAfter w:val="2"/>
          <w:wAfter w:w="16" w:type="dxa"/>
          <w:trHeight w:val="69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29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Quantitativ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ment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ia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ublica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bias)</w:t>
            </w:r>
          </w:p>
        </w:tc>
      </w:tr>
      <w:tr w:rsidR="00835E8D" w:rsidRPr="001F5722" w:rsidTr="00835E8D">
        <w:trPr>
          <w:gridAfter w:val="2"/>
          <w:wAfter w:w="16" w:type="dxa"/>
          <w:trHeight w:val="46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0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Justificat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clus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g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4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clusio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non-English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anguage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itations)</w:t>
            </w:r>
          </w:p>
        </w:tc>
      </w:tr>
      <w:tr w:rsidR="00835E8D" w:rsidRPr="001F5722" w:rsidTr="00835E8D">
        <w:trPr>
          <w:gridAfter w:val="2"/>
          <w:wAfter w:w="16" w:type="dxa"/>
          <w:trHeight w:val="46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1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ssessment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quality 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tudies</w:t>
            </w:r>
          </w:p>
        </w:tc>
      </w:tr>
      <w:tr w:rsidR="006E4800" w:rsidRPr="001F5722" w:rsidTr="00835E8D">
        <w:trPr>
          <w:gridAfter w:val="2"/>
          <w:wAfter w:w="16" w:type="dxa"/>
          <w:trHeight w:val="364"/>
        </w:trPr>
        <w:tc>
          <w:tcPr>
            <w:tcW w:w="8105" w:type="dxa"/>
            <w:gridSpan w:val="3"/>
            <w:shd w:val="clear" w:color="auto" w:fill="F2F2F2"/>
          </w:tcPr>
          <w:p w:rsidR="006E4800" w:rsidRPr="001F5722" w:rsidRDefault="006E4800" w:rsidP="006E4800">
            <w:pPr>
              <w:widowControl w:val="0"/>
              <w:autoSpaceDE w:val="0"/>
              <w:autoSpaceDN w:val="0"/>
              <w:spacing w:before="72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porting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clusio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houl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nclude</w:t>
            </w:r>
          </w:p>
        </w:tc>
      </w:tr>
      <w:tr w:rsidR="00835E8D" w:rsidRPr="001F5722" w:rsidTr="00835E8D">
        <w:trPr>
          <w:gridAfter w:val="2"/>
          <w:wAfter w:w="16" w:type="dxa"/>
          <w:trHeight w:val="35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2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sideration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lternative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explanatio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bserved</w:t>
            </w:r>
            <w:r w:rsidRPr="001F5722">
              <w:rPr>
                <w:rFonts w:ascii="Times New Roman" w:eastAsia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ults</w:t>
            </w:r>
          </w:p>
        </w:tc>
      </w:tr>
      <w:tr w:rsidR="00835E8D" w:rsidRPr="001F5722" w:rsidTr="00835E8D">
        <w:trPr>
          <w:gridAfter w:val="2"/>
          <w:wAfter w:w="16" w:type="dxa"/>
          <w:trHeight w:val="46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20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3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5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Generalizatio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conclusion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(</w:t>
            </w:r>
            <w:proofErr w:type="spellStart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ie</w:t>
            </w:r>
            <w:proofErr w:type="spellEnd"/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,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appropriat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ata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presented and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within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</w:p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11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omain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th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literatur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view)</w:t>
            </w:r>
          </w:p>
        </w:tc>
      </w:tr>
      <w:tr w:rsidR="00835E8D" w:rsidRPr="001F5722" w:rsidTr="00835E8D">
        <w:trPr>
          <w:gridAfter w:val="2"/>
          <w:wAfter w:w="16" w:type="dxa"/>
          <w:trHeight w:val="35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4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Guidelines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or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uture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research</w:t>
            </w:r>
          </w:p>
        </w:tc>
      </w:tr>
      <w:tr w:rsidR="00835E8D" w:rsidRPr="001F5722" w:rsidTr="00835E8D">
        <w:trPr>
          <w:gridAfter w:val="2"/>
          <w:wAfter w:w="16" w:type="dxa"/>
          <w:trHeight w:val="350"/>
        </w:trPr>
        <w:tc>
          <w:tcPr>
            <w:tcW w:w="1118" w:type="dxa"/>
            <w:gridSpan w:val="2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93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35</w:t>
            </w:r>
          </w:p>
        </w:tc>
        <w:tc>
          <w:tcPr>
            <w:tcW w:w="6987" w:type="dxa"/>
          </w:tcPr>
          <w:p w:rsidR="00835E8D" w:rsidRPr="001F5722" w:rsidRDefault="00835E8D" w:rsidP="006E4800">
            <w:pPr>
              <w:widowControl w:val="0"/>
              <w:autoSpaceDE w:val="0"/>
              <w:autoSpaceDN w:val="0"/>
              <w:spacing w:before="67" w:after="0" w:line="276" w:lineRule="auto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Disclosure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of</w:t>
            </w:r>
            <w:r w:rsidRPr="001F5722">
              <w:rPr>
                <w:rFonts w:ascii="Times New Roman" w:eastAsia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funding</w:t>
            </w:r>
            <w:r w:rsidRPr="001F5722">
              <w:rPr>
                <w:rFonts w:ascii="Times New Roman" w:eastAsia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1F5722">
              <w:rPr>
                <w:rFonts w:ascii="Times New Roman" w:eastAsia="Times New Roman" w:hAnsi="Times New Roman" w:cs="Times New Roman"/>
                <w:w w:val="105"/>
                <w:sz w:val="24"/>
                <w:szCs w:val="24"/>
              </w:rPr>
              <w:t>source</w:t>
            </w:r>
          </w:p>
        </w:tc>
      </w:tr>
    </w:tbl>
    <w:p w:rsidR="006E4800" w:rsidRPr="00E55619" w:rsidRDefault="006E4800" w:rsidP="00835E8D">
      <w:bookmarkStart w:id="0" w:name="_GoBack"/>
      <w:bookmarkEnd w:id="0"/>
    </w:p>
    <w:sectPr w:rsidR="006E4800" w:rsidRPr="00E55619" w:rsidSect="006441BA">
      <w:pgSz w:w="12240" w:h="15840"/>
      <w:pgMar w:top="1152" w:right="1008" w:bottom="1008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E08" w:rsidRDefault="00C97E08">
      <w:pPr>
        <w:spacing w:after="0" w:line="240" w:lineRule="auto"/>
      </w:pPr>
      <w:r>
        <w:separator/>
      </w:r>
    </w:p>
  </w:endnote>
  <w:endnote w:type="continuationSeparator" w:id="0">
    <w:p w:rsidR="00C97E08" w:rsidRDefault="00C97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E08" w:rsidRDefault="00C97E08">
      <w:pPr>
        <w:spacing w:after="0" w:line="240" w:lineRule="auto"/>
      </w:pPr>
      <w:r>
        <w:separator/>
      </w:r>
    </w:p>
  </w:footnote>
  <w:footnote w:type="continuationSeparator" w:id="0">
    <w:p w:rsidR="00C97E08" w:rsidRDefault="00C97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F0841"/>
    <w:multiLevelType w:val="hybridMultilevel"/>
    <w:tmpl w:val="41B2BEE8"/>
    <w:lvl w:ilvl="0" w:tplc="A1B415A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2C3EC676" w:tentative="1">
      <w:start w:val="1"/>
      <w:numFmt w:val="lowerLetter"/>
      <w:lvlText w:val="%2."/>
      <w:lvlJc w:val="left"/>
      <w:pPr>
        <w:ind w:left="1350" w:hanging="360"/>
      </w:pPr>
    </w:lvl>
    <w:lvl w:ilvl="2" w:tplc="54C2146A" w:tentative="1">
      <w:start w:val="1"/>
      <w:numFmt w:val="lowerRoman"/>
      <w:lvlText w:val="%3."/>
      <w:lvlJc w:val="right"/>
      <w:pPr>
        <w:ind w:left="2070" w:hanging="180"/>
      </w:pPr>
    </w:lvl>
    <w:lvl w:ilvl="3" w:tplc="98F45364" w:tentative="1">
      <w:start w:val="1"/>
      <w:numFmt w:val="decimal"/>
      <w:lvlText w:val="%4."/>
      <w:lvlJc w:val="left"/>
      <w:pPr>
        <w:ind w:left="2790" w:hanging="360"/>
      </w:pPr>
    </w:lvl>
    <w:lvl w:ilvl="4" w:tplc="890C3B1A" w:tentative="1">
      <w:start w:val="1"/>
      <w:numFmt w:val="lowerLetter"/>
      <w:lvlText w:val="%5."/>
      <w:lvlJc w:val="left"/>
      <w:pPr>
        <w:ind w:left="3510" w:hanging="360"/>
      </w:pPr>
    </w:lvl>
    <w:lvl w:ilvl="5" w:tplc="A3183F94" w:tentative="1">
      <w:start w:val="1"/>
      <w:numFmt w:val="lowerRoman"/>
      <w:lvlText w:val="%6."/>
      <w:lvlJc w:val="right"/>
      <w:pPr>
        <w:ind w:left="4230" w:hanging="180"/>
      </w:pPr>
    </w:lvl>
    <w:lvl w:ilvl="6" w:tplc="A5B45F7A" w:tentative="1">
      <w:start w:val="1"/>
      <w:numFmt w:val="decimal"/>
      <w:lvlText w:val="%7."/>
      <w:lvlJc w:val="left"/>
      <w:pPr>
        <w:ind w:left="4950" w:hanging="360"/>
      </w:pPr>
    </w:lvl>
    <w:lvl w:ilvl="7" w:tplc="54F25510" w:tentative="1">
      <w:start w:val="1"/>
      <w:numFmt w:val="lowerLetter"/>
      <w:lvlText w:val="%8."/>
      <w:lvlJc w:val="left"/>
      <w:pPr>
        <w:ind w:left="5670" w:hanging="360"/>
      </w:pPr>
    </w:lvl>
    <w:lvl w:ilvl="8" w:tplc="A63E0990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5E1294D"/>
    <w:multiLevelType w:val="hybridMultilevel"/>
    <w:tmpl w:val="9B0C9618"/>
    <w:lvl w:ilvl="0" w:tplc="5E78A8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8"/>
      </w:rPr>
    </w:lvl>
    <w:lvl w:ilvl="1" w:tplc="F22046A6" w:tentative="1">
      <w:start w:val="1"/>
      <w:numFmt w:val="lowerLetter"/>
      <w:lvlText w:val="%2."/>
      <w:lvlJc w:val="left"/>
      <w:pPr>
        <w:ind w:left="1440" w:hanging="360"/>
      </w:pPr>
    </w:lvl>
    <w:lvl w:ilvl="2" w:tplc="9F528F90" w:tentative="1">
      <w:start w:val="1"/>
      <w:numFmt w:val="lowerRoman"/>
      <w:lvlText w:val="%3."/>
      <w:lvlJc w:val="right"/>
      <w:pPr>
        <w:ind w:left="2160" w:hanging="180"/>
      </w:pPr>
    </w:lvl>
    <w:lvl w:ilvl="3" w:tplc="FD66F868" w:tentative="1">
      <w:start w:val="1"/>
      <w:numFmt w:val="decimal"/>
      <w:lvlText w:val="%4."/>
      <w:lvlJc w:val="left"/>
      <w:pPr>
        <w:ind w:left="2880" w:hanging="360"/>
      </w:pPr>
    </w:lvl>
    <w:lvl w:ilvl="4" w:tplc="412E0D16" w:tentative="1">
      <w:start w:val="1"/>
      <w:numFmt w:val="lowerLetter"/>
      <w:lvlText w:val="%5."/>
      <w:lvlJc w:val="left"/>
      <w:pPr>
        <w:ind w:left="3600" w:hanging="360"/>
      </w:pPr>
    </w:lvl>
    <w:lvl w:ilvl="5" w:tplc="569E5B66" w:tentative="1">
      <w:start w:val="1"/>
      <w:numFmt w:val="lowerRoman"/>
      <w:lvlText w:val="%6."/>
      <w:lvlJc w:val="right"/>
      <w:pPr>
        <w:ind w:left="4320" w:hanging="180"/>
      </w:pPr>
    </w:lvl>
    <w:lvl w:ilvl="6" w:tplc="EE561D1A" w:tentative="1">
      <w:start w:val="1"/>
      <w:numFmt w:val="decimal"/>
      <w:lvlText w:val="%7."/>
      <w:lvlJc w:val="left"/>
      <w:pPr>
        <w:ind w:left="5040" w:hanging="360"/>
      </w:pPr>
    </w:lvl>
    <w:lvl w:ilvl="7" w:tplc="F6ACAD7C" w:tentative="1">
      <w:start w:val="1"/>
      <w:numFmt w:val="lowerLetter"/>
      <w:lvlText w:val="%8."/>
      <w:lvlJc w:val="left"/>
      <w:pPr>
        <w:ind w:left="5760" w:hanging="360"/>
      </w:pPr>
    </w:lvl>
    <w:lvl w:ilvl="8" w:tplc="F7647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E05BA7"/>
    <w:multiLevelType w:val="multilevel"/>
    <w:tmpl w:val="0BC852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083D4072"/>
    <w:multiLevelType w:val="multilevel"/>
    <w:tmpl w:val="EBB89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18A65B84"/>
    <w:multiLevelType w:val="hybridMultilevel"/>
    <w:tmpl w:val="E83A8FDE"/>
    <w:lvl w:ilvl="0" w:tplc="FA4AB5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021AEE" w:tentative="1">
      <w:start w:val="1"/>
      <w:numFmt w:val="lowerLetter"/>
      <w:lvlText w:val="%2."/>
      <w:lvlJc w:val="left"/>
      <w:pPr>
        <w:ind w:left="1440" w:hanging="360"/>
      </w:pPr>
    </w:lvl>
    <w:lvl w:ilvl="2" w:tplc="6164BF36" w:tentative="1">
      <w:start w:val="1"/>
      <w:numFmt w:val="lowerRoman"/>
      <w:lvlText w:val="%3."/>
      <w:lvlJc w:val="right"/>
      <w:pPr>
        <w:ind w:left="2160" w:hanging="180"/>
      </w:pPr>
    </w:lvl>
    <w:lvl w:ilvl="3" w:tplc="2DB00702" w:tentative="1">
      <w:start w:val="1"/>
      <w:numFmt w:val="decimal"/>
      <w:lvlText w:val="%4."/>
      <w:lvlJc w:val="left"/>
      <w:pPr>
        <w:ind w:left="2880" w:hanging="360"/>
      </w:pPr>
    </w:lvl>
    <w:lvl w:ilvl="4" w:tplc="3838137A" w:tentative="1">
      <w:start w:val="1"/>
      <w:numFmt w:val="lowerLetter"/>
      <w:lvlText w:val="%5."/>
      <w:lvlJc w:val="left"/>
      <w:pPr>
        <w:ind w:left="3600" w:hanging="360"/>
      </w:pPr>
    </w:lvl>
    <w:lvl w:ilvl="5" w:tplc="A8184858" w:tentative="1">
      <w:start w:val="1"/>
      <w:numFmt w:val="lowerRoman"/>
      <w:lvlText w:val="%6."/>
      <w:lvlJc w:val="right"/>
      <w:pPr>
        <w:ind w:left="4320" w:hanging="180"/>
      </w:pPr>
    </w:lvl>
    <w:lvl w:ilvl="6" w:tplc="ADE82684" w:tentative="1">
      <w:start w:val="1"/>
      <w:numFmt w:val="decimal"/>
      <w:lvlText w:val="%7."/>
      <w:lvlJc w:val="left"/>
      <w:pPr>
        <w:ind w:left="5040" w:hanging="360"/>
      </w:pPr>
    </w:lvl>
    <w:lvl w:ilvl="7" w:tplc="1D827AB6" w:tentative="1">
      <w:start w:val="1"/>
      <w:numFmt w:val="lowerLetter"/>
      <w:lvlText w:val="%8."/>
      <w:lvlJc w:val="left"/>
      <w:pPr>
        <w:ind w:left="5760" w:hanging="360"/>
      </w:pPr>
    </w:lvl>
    <w:lvl w:ilvl="8" w:tplc="3C7CB0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E10B3F"/>
    <w:multiLevelType w:val="hybridMultilevel"/>
    <w:tmpl w:val="CC0CA044"/>
    <w:lvl w:ilvl="0" w:tplc="5AC83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2EC6AC" w:tentative="1">
      <w:start w:val="1"/>
      <w:numFmt w:val="lowerLetter"/>
      <w:lvlText w:val="%2."/>
      <w:lvlJc w:val="left"/>
      <w:pPr>
        <w:ind w:left="1440" w:hanging="360"/>
      </w:pPr>
    </w:lvl>
    <w:lvl w:ilvl="2" w:tplc="6D501418" w:tentative="1">
      <w:start w:val="1"/>
      <w:numFmt w:val="lowerRoman"/>
      <w:lvlText w:val="%3."/>
      <w:lvlJc w:val="right"/>
      <w:pPr>
        <w:ind w:left="2160" w:hanging="180"/>
      </w:pPr>
    </w:lvl>
    <w:lvl w:ilvl="3" w:tplc="1F7C581A" w:tentative="1">
      <w:start w:val="1"/>
      <w:numFmt w:val="decimal"/>
      <w:lvlText w:val="%4."/>
      <w:lvlJc w:val="left"/>
      <w:pPr>
        <w:ind w:left="2880" w:hanging="360"/>
      </w:pPr>
    </w:lvl>
    <w:lvl w:ilvl="4" w:tplc="68C26112" w:tentative="1">
      <w:start w:val="1"/>
      <w:numFmt w:val="lowerLetter"/>
      <w:lvlText w:val="%5."/>
      <w:lvlJc w:val="left"/>
      <w:pPr>
        <w:ind w:left="3600" w:hanging="360"/>
      </w:pPr>
    </w:lvl>
    <w:lvl w:ilvl="5" w:tplc="7BA61B94" w:tentative="1">
      <w:start w:val="1"/>
      <w:numFmt w:val="lowerRoman"/>
      <w:lvlText w:val="%6."/>
      <w:lvlJc w:val="right"/>
      <w:pPr>
        <w:ind w:left="4320" w:hanging="180"/>
      </w:pPr>
    </w:lvl>
    <w:lvl w:ilvl="6" w:tplc="67F22392" w:tentative="1">
      <w:start w:val="1"/>
      <w:numFmt w:val="decimal"/>
      <w:lvlText w:val="%7."/>
      <w:lvlJc w:val="left"/>
      <w:pPr>
        <w:ind w:left="5040" w:hanging="360"/>
      </w:pPr>
    </w:lvl>
    <w:lvl w:ilvl="7" w:tplc="1E307ED6" w:tentative="1">
      <w:start w:val="1"/>
      <w:numFmt w:val="lowerLetter"/>
      <w:lvlText w:val="%8."/>
      <w:lvlJc w:val="left"/>
      <w:pPr>
        <w:ind w:left="5760" w:hanging="360"/>
      </w:pPr>
    </w:lvl>
    <w:lvl w:ilvl="8" w:tplc="572C93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F82389"/>
    <w:multiLevelType w:val="hybridMultilevel"/>
    <w:tmpl w:val="3D0A3692"/>
    <w:lvl w:ilvl="0" w:tplc="C7C464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68676C" w:tentative="1">
      <w:start w:val="1"/>
      <w:numFmt w:val="lowerLetter"/>
      <w:lvlText w:val="%2."/>
      <w:lvlJc w:val="left"/>
      <w:pPr>
        <w:ind w:left="1440" w:hanging="360"/>
      </w:pPr>
    </w:lvl>
    <w:lvl w:ilvl="2" w:tplc="0F80269E" w:tentative="1">
      <w:start w:val="1"/>
      <w:numFmt w:val="lowerRoman"/>
      <w:lvlText w:val="%3."/>
      <w:lvlJc w:val="right"/>
      <w:pPr>
        <w:ind w:left="2160" w:hanging="180"/>
      </w:pPr>
    </w:lvl>
    <w:lvl w:ilvl="3" w:tplc="F78C6E06" w:tentative="1">
      <w:start w:val="1"/>
      <w:numFmt w:val="decimal"/>
      <w:lvlText w:val="%4."/>
      <w:lvlJc w:val="left"/>
      <w:pPr>
        <w:ind w:left="2880" w:hanging="360"/>
      </w:pPr>
    </w:lvl>
    <w:lvl w:ilvl="4" w:tplc="5852B4B4" w:tentative="1">
      <w:start w:val="1"/>
      <w:numFmt w:val="lowerLetter"/>
      <w:lvlText w:val="%5."/>
      <w:lvlJc w:val="left"/>
      <w:pPr>
        <w:ind w:left="3600" w:hanging="360"/>
      </w:pPr>
    </w:lvl>
    <w:lvl w:ilvl="5" w:tplc="15AA5D4A" w:tentative="1">
      <w:start w:val="1"/>
      <w:numFmt w:val="lowerRoman"/>
      <w:lvlText w:val="%6."/>
      <w:lvlJc w:val="right"/>
      <w:pPr>
        <w:ind w:left="4320" w:hanging="180"/>
      </w:pPr>
    </w:lvl>
    <w:lvl w:ilvl="6" w:tplc="401E404A" w:tentative="1">
      <w:start w:val="1"/>
      <w:numFmt w:val="decimal"/>
      <w:lvlText w:val="%7."/>
      <w:lvlJc w:val="left"/>
      <w:pPr>
        <w:ind w:left="5040" w:hanging="360"/>
      </w:pPr>
    </w:lvl>
    <w:lvl w:ilvl="7" w:tplc="E3641314" w:tentative="1">
      <w:start w:val="1"/>
      <w:numFmt w:val="lowerLetter"/>
      <w:lvlText w:val="%8."/>
      <w:lvlJc w:val="left"/>
      <w:pPr>
        <w:ind w:left="5760" w:hanging="360"/>
      </w:pPr>
    </w:lvl>
    <w:lvl w:ilvl="8" w:tplc="6764F6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4E7A8F"/>
    <w:multiLevelType w:val="hybridMultilevel"/>
    <w:tmpl w:val="3D344414"/>
    <w:lvl w:ilvl="0" w:tplc="6F3CB3F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E830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2832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22DB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BA41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480E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3855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64F3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C410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A565AA"/>
    <w:multiLevelType w:val="multilevel"/>
    <w:tmpl w:val="DD720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D366FB"/>
    <w:multiLevelType w:val="hybridMultilevel"/>
    <w:tmpl w:val="F54CF9F8"/>
    <w:lvl w:ilvl="0" w:tplc="7680ABB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0203F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8C9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BC93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80DE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1813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2F6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C4C0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7E8F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D755EC"/>
    <w:multiLevelType w:val="multilevel"/>
    <w:tmpl w:val="EBB89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40B9442E"/>
    <w:multiLevelType w:val="hybridMultilevel"/>
    <w:tmpl w:val="A63A9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8C4848"/>
    <w:multiLevelType w:val="multilevel"/>
    <w:tmpl w:val="48ECE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5B14E12"/>
    <w:multiLevelType w:val="hybridMultilevel"/>
    <w:tmpl w:val="C5166736"/>
    <w:lvl w:ilvl="0" w:tplc="C2FA8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A20606" w:tentative="1">
      <w:start w:val="1"/>
      <w:numFmt w:val="lowerLetter"/>
      <w:lvlText w:val="%2."/>
      <w:lvlJc w:val="left"/>
      <w:pPr>
        <w:ind w:left="1440" w:hanging="360"/>
      </w:pPr>
    </w:lvl>
    <w:lvl w:ilvl="2" w:tplc="677EB5D2" w:tentative="1">
      <w:start w:val="1"/>
      <w:numFmt w:val="lowerRoman"/>
      <w:lvlText w:val="%3."/>
      <w:lvlJc w:val="right"/>
      <w:pPr>
        <w:ind w:left="2160" w:hanging="180"/>
      </w:pPr>
    </w:lvl>
    <w:lvl w:ilvl="3" w:tplc="C36A3098" w:tentative="1">
      <w:start w:val="1"/>
      <w:numFmt w:val="decimal"/>
      <w:lvlText w:val="%4."/>
      <w:lvlJc w:val="left"/>
      <w:pPr>
        <w:ind w:left="2880" w:hanging="360"/>
      </w:pPr>
    </w:lvl>
    <w:lvl w:ilvl="4" w:tplc="9926C3B2" w:tentative="1">
      <w:start w:val="1"/>
      <w:numFmt w:val="lowerLetter"/>
      <w:lvlText w:val="%5."/>
      <w:lvlJc w:val="left"/>
      <w:pPr>
        <w:ind w:left="3600" w:hanging="360"/>
      </w:pPr>
    </w:lvl>
    <w:lvl w:ilvl="5" w:tplc="27FA129C" w:tentative="1">
      <w:start w:val="1"/>
      <w:numFmt w:val="lowerRoman"/>
      <w:lvlText w:val="%6."/>
      <w:lvlJc w:val="right"/>
      <w:pPr>
        <w:ind w:left="4320" w:hanging="180"/>
      </w:pPr>
    </w:lvl>
    <w:lvl w:ilvl="6" w:tplc="54B03834" w:tentative="1">
      <w:start w:val="1"/>
      <w:numFmt w:val="decimal"/>
      <w:lvlText w:val="%7."/>
      <w:lvlJc w:val="left"/>
      <w:pPr>
        <w:ind w:left="5040" w:hanging="360"/>
      </w:pPr>
    </w:lvl>
    <w:lvl w:ilvl="7" w:tplc="7B283BF6" w:tentative="1">
      <w:start w:val="1"/>
      <w:numFmt w:val="lowerLetter"/>
      <w:lvlText w:val="%8."/>
      <w:lvlJc w:val="left"/>
      <w:pPr>
        <w:ind w:left="5760" w:hanging="360"/>
      </w:pPr>
    </w:lvl>
    <w:lvl w:ilvl="8" w:tplc="9D30BF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8C7EF6"/>
    <w:multiLevelType w:val="hybridMultilevel"/>
    <w:tmpl w:val="FB5A4FDE"/>
    <w:lvl w:ilvl="0" w:tplc="1520A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0CA9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B8AF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1820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7A29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5AA0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2C8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7075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DEF9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356DA6"/>
    <w:multiLevelType w:val="multilevel"/>
    <w:tmpl w:val="AB40672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  <w:sz w:val="28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sz w:val="28"/>
      </w:rPr>
    </w:lvl>
  </w:abstractNum>
  <w:abstractNum w:abstractNumId="16">
    <w:nsid w:val="683D41B5"/>
    <w:multiLevelType w:val="hybridMultilevel"/>
    <w:tmpl w:val="5D32DDCE"/>
    <w:lvl w:ilvl="0" w:tplc="AB58C7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9507A4"/>
    <w:multiLevelType w:val="hybridMultilevel"/>
    <w:tmpl w:val="A7FE2EAC"/>
    <w:lvl w:ilvl="0" w:tplc="A3EC41A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BC1130"/>
    <w:multiLevelType w:val="hybridMultilevel"/>
    <w:tmpl w:val="7EFE3F7C"/>
    <w:lvl w:ilvl="0" w:tplc="A52AE7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360B56" w:tentative="1">
      <w:start w:val="1"/>
      <w:numFmt w:val="lowerLetter"/>
      <w:lvlText w:val="%2."/>
      <w:lvlJc w:val="left"/>
      <w:pPr>
        <w:ind w:left="1440" w:hanging="360"/>
      </w:pPr>
    </w:lvl>
    <w:lvl w:ilvl="2" w:tplc="2118DF9A" w:tentative="1">
      <w:start w:val="1"/>
      <w:numFmt w:val="lowerRoman"/>
      <w:lvlText w:val="%3."/>
      <w:lvlJc w:val="right"/>
      <w:pPr>
        <w:ind w:left="2160" w:hanging="180"/>
      </w:pPr>
    </w:lvl>
    <w:lvl w:ilvl="3" w:tplc="A76A3F1A" w:tentative="1">
      <w:start w:val="1"/>
      <w:numFmt w:val="decimal"/>
      <w:lvlText w:val="%4."/>
      <w:lvlJc w:val="left"/>
      <w:pPr>
        <w:ind w:left="2880" w:hanging="360"/>
      </w:pPr>
    </w:lvl>
    <w:lvl w:ilvl="4" w:tplc="549EAA22" w:tentative="1">
      <w:start w:val="1"/>
      <w:numFmt w:val="lowerLetter"/>
      <w:lvlText w:val="%5."/>
      <w:lvlJc w:val="left"/>
      <w:pPr>
        <w:ind w:left="3600" w:hanging="360"/>
      </w:pPr>
    </w:lvl>
    <w:lvl w:ilvl="5" w:tplc="7F927B48" w:tentative="1">
      <w:start w:val="1"/>
      <w:numFmt w:val="lowerRoman"/>
      <w:lvlText w:val="%6."/>
      <w:lvlJc w:val="right"/>
      <w:pPr>
        <w:ind w:left="4320" w:hanging="180"/>
      </w:pPr>
    </w:lvl>
    <w:lvl w:ilvl="6" w:tplc="E444B35A" w:tentative="1">
      <w:start w:val="1"/>
      <w:numFmt w:val="decimal"/>
      <w:lvlText w:val="%7."/>
      <w:lvlJc w:val="left"/>
      <w:pPr>
        <w:ind w:left="5040" w:hanging="360"/>
      </w:pPr>
    </w:lvl>
    <w:lvl w:ilvl="7" w:tplc="11DA49B8" w:tentative="1">
      <w:start w:val="1"/>
      <w:numFmt w:val="lowerLetter"/>
      <w:lvlText w:val="%8."/>
      <w:lvlJc w:val="left"/>
      <w:pPr>
        <w:ind w:left="5760" w:hanging="360"/>
      </w:pPr>
    </w:lvl>
    <w:lvl w:ilvl="8" w:tplc="677C5B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A20951"/>
    <w:multiLevelType w:val="hybridMultilevel"/>
    <w:tmpl w:val="33C8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9C7036"/>
    <w:multiLevelType w:val="hybridMultilevel"/>
    <w:tmpl w:val="5A3ADBB4"/>
    <w:lvl w:ilvl="0" w:tplc="2E443D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85898" w:tentative="1">
      <w:start w:val="1"/>
      <w:numFmt w:val="lowerLetter"/>
      <w:lvlText w:val="%2."/>
      <w:lvlJc w:val="left"/>
      <w:pPr>
        <w:ind w:left="1440" w:hanging="360"/>
      </w:pPr>
    </w:lvl>
    <w:lvl w:ilvl="2" w:tplc="2ECA44D8" w:tentative="1">
      <w:start w:val="1"/>
      <w:numFmt w:val="lowerRoman"/>
      <w:lvlText w:val="%3."/>
      <w:lvlJc w:val="right"/>
      <w:pPr>
        <w:ind w:left="2160" w:hanging="180"/>
      </w:pPr>
    </w:lvl>
    <w:lvl w:ilvl="3" w:tplc="A8E62CE8" w:tentative="1">
      <w:start w:val="1"/>
      <w:numFmt w:val="decimal"/>
      <w:lvlText w:val="%4."/>
      <w:lvlJc w:val="left"/>
      <w:pPr>
        <w:ind w:left="2880" w:hanging="360"/>
      </w:pPr>
    </w:lvl>
    <w:lvl w:ilvl="4" w:tplc="28DCF04E" w:tentative="1">
      <w:start w:val="1"/>
      <w:numFmt w:val="lowerLetter"/>
      <w:lvlText w:val="%5."/>
      <w:lvlJc w:val="left"/>
      <w:pPr>
        <w:ind w:left="3600" w:hanging="360"/>
      </w:pPr>
    </w:lvl>
    <w:lvl w:ilvl="5" w:tplc="94B46470" w:tentative="1">
      <w:start w:val="1"/>
      <w:numFmt w:val="lowerRoman"/>
      <w:lvlText w:val="%6."/>
      <w:lvlJc w:val="right"/>
      <w:pPr>
        <w:ind w:left="4320" w:hanging="180"/>
      </w:pPr>
    </w:lvl>
    <w:lvl w:ilvl="6" w:tplc="B57253CC" w:tentative="1">
      <w:start w:val="1"/>
      <w:numFmt w:val="decimal"/>
      <w:lvlText w:val="%7."/>
      <w:lvlJc w:val="left"/>
      <w:pPr>
        <w:ind w:left="5040" w:hanging="360"/>
      </w:pPr>
    </w:lvl>
    <w:lvl w:ilvl="7" w:tplc="3D1CD4B6" w:tentative="1">
      <w:start w:val="1"/>
      <w:numFmt w:val="lowerLetter"/>
      <w:lvlText w:val="%8."/>
      <w:lvlJc w:val="left"/>
      <w:pPr>
        <w:ind w:left="5760" w:hanging="360"/>
      </w:pPr>
    </w:lvl>
    <w:lvl w:ilvl="8" w:tplc="0BF4E69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1"/>
  </w:num>
  <w:num w:numId="4">
    <w:abstractNumId w:val="13"/>
  </w:num>
  <w:num w:numId="5">
    <w:abstractNumId w:val="4"/>
  </w:num>
  <w:num w:numId="6">
    <w:abstractNumId w:val="18"/>
  </w:num>
  <w:num w:numId="7">
    <w:abstractNumId w:val="5"/>
  </w:num>
  <w:num w:numId="8">
    <w:abstractNumId w:val="14"/>
  </w:num>
  <w:num w:numId="9">
    <w:abstractNumId w:val="7"/>
  </w:num>
  <w:num w:numId="10">
    <w:abstractNumId w:val="9"/>
  </w:num>
  <w:num w:numId="11">
    <w:abstractNumId w:val="10"/>
  </w:num>
  <w:num w:numId="12">
    <w:abstractNumId w:val="6"/>
  </w:num>
  <w:num w:numId="13">
    <w:abstractNumId w:val="3"/>
  </w:num>
  <w:num w:numId="14">
    <w:abstractNumId w:val="19"/>
  </w:num>
  <w:num w:numId="15">
    <w:abstractNumId w:val="11"/>
  </w:num>
  <w:num w:numId="16">
    <w:abstractNumId w:val="2"/>
  </w:num>
  <w:num w:numId="17">
    <w:abstractNumId w:val="15"/>
  </w:num>
  <w:num w:numId="18">
    <w:abstractNumId w:val="16"/>
  </w:num>
  <w:num w:numId="19">
    <w:abstractNumId w:val="17"/>
  </w:num>
  <w:num w:numId="20">
    <w:abstractNumId w:val="8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zYyMDEyMTQxMjJT0lEKTi0uzszPAykwqwUAelwxU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0C4A"/>
    <w:rsid w:val="000553CF"/>
    <w:rsid w:val="00056660"/>
    <w:rsid w:val="00056EA7"/>
    <w:rsid w:val="00064032"/>
    <w:rsid w:val="0006716A"/>
    <w:rsid w:val="00086A1A"/>
    <w:rsid w:val="00087862"/>
    <w:rsid w:val="00091671"/>
    <w:rsid w:val="00094EE2"/>
    <w:rsid w:val="000A2AAB"/>
    <w:rsid w:val="000B4800"/>
    <w:rsid w:val="000C16A9"/>
    <w:rsid w:val="000C26CA"/>
    <w:rsid w:val="000C60F4"/>
    <w:rsid w:val="000C6433"/>
    <w:rsid w:val="000C7D6F"/>
    <w:rsid w:val="000E5966"/>
    <w:rsid w:val="000F3128"/>
    <w:rsid w:val="00107E4F"/>
    <w:rsid w:val="00116ECC"/>
    <w:rsid w:val="001271BE"/>
    <w:rsid w:val="00141C94"/>
    <w:rsid w:val="00143064"/>
    <w:rsid w:val="00185667"/>
    <w:rsid w:val="001A224C"/>
    <w:rsid w:val="001C612D"/>
    <w:rsid w:val="002022B2"/>
    <w:rsid w:val="002120D3"/>
    <w:rsid w:val="00213F47"/>
    <w:rsid w:val="00236166"/>
    <w:rsid w:val="0024261E"/>
    <w:rsid w:val="00245B0C"/>
    <w:rsid w:val="002733BA"/>
    <w:rsid w:val="00286886"/>
    <w:rsid w:val="00294ACB"/>
    <w:rsid w:val="002B40DF"/>
    <w:rsid w:val="002E1B33"/>
    <w:rsid w:val="002E612C"/>
    <w:rsid w:val="002F062B"/>
    <w:rsid w:val="002F6E40"/>
    <w:rsid w:val="003051AF"/>
    <w:rsid w:val="00310BF7"/>
    <w:rsid w:val="0031772A"/>
    <w:rsid w:val="00326683"/>
    <w:rsid w:val="0033055A"/>
    <w:rsid w:val="00337901"/>
    <w:rsid w:val="00345759"/>
    <w:rsid w:val="00352757"/>
    <w:rsid w:val="00357673"/>
    <w:rsid w:val="003622E1"/>
    <w:rsid w:val="00391E92"/>
    <w:rsid w:val="003A612B"/>
    <w:rsid w:val="003B5051"/>
    <w:rsid w:val="003B66F5"/>
    <w:rsid w:val="003C3FD3"/>
    <w:rsid w:val="003D5917"/>
    <w:rsid w:val="003E4814"/>
    <w:rsid w:val="00426481"/>
    <w:rsid w:val="004447A6"/>
    <w:rsid w:val="00445E58"/>
    <w:rsid w:val="00453627"/>
    <w:rsid w:val="00465B96"/>
    <w:rsid w:val="004961D8"/>
    <w:rsid w:val="004A21A3"/>
    <w:rsid w:val="004B2002"/>
    <w:rsid w:val="004C0D83"/>
    <w:rsid w:val="004C7CF6"/>
    <w:rsid w:val="004D12A9"/>
    <w:rsid w:val="004E53C7"/>
    <w:rsid w:val="00507262"/>
    <w:rsid w:val="00515783"/>
    <w:rsid w:val="0051659E"/>
    <w:rsid w:val="005241B4"/>
    <w:rsid w:val="005420DC"/>
    <w:rsid w:val="00552532"/>
    <w:rsid w:val="005734AA"/>
    <w:rsid w:val="005B701E"/>
    <w:rsid w:val="005D3B69"/>
    <w:rsid w:val="005E7578"/>
    <w:rsid w:val="005F7841"/>
    <w:rsid w:val="00600A9C"/>
    <w:rsid w:val="00604519"/>
    <w:rsid w:val="006155B6"/>
    <w:rsid w:val="006222EF"/>
    <w:rsid w:val="00623243"/>
    <w:rsid w:val="006441BA"/>
    <w:rsid w:val="00645286"/>
    <w:rsid w:val="006647AF"/>
    <w:rsid w:val="00667CA6"/>
    <w:rsid w:val="0067451C"/>
    <w:rsid w:val="00692DC5"/>
    <w:rsid w:val="00695656"/>
    <w:rsid w:val="006A21ED"/>
    <w:rsid w:val="006A4AA4"/>
    <w:rsid w:val="006B2E5F"/>
    <w:rsid w:val="006C1555"/>
    <w:rsid w:val="006E4800"/>
    <w:rsid w:val="006F6B76"/>
    <w:rsid w:val="00711266"/>
    <w:rsid w:val="007325E1"/>
    <w:rsid w:val="00734704"/>
    <w:rsid w:val="00740498"/>
    <w:rsid w:val="00763965"/>
    <w:rsid w:val="007712A3"/>
    <w:rsid w:val="0078013D"/>
    <w:rsid w:val="0078067C"/>
    <w:rsid w:val="007810DF"/>
    <w:rsid w:val="007823DB"/>
    <w:rsid w:val="00784306"/>
    <w:rsid w:val="007A2169"/>
    <w:rsid w:val="007A6290"/>
    <w:rsid w:val="007B158A"/>
    <w:rsid w:val="007B2CFB"/>
    <w:rsid w:val="007C3056"/>
    <w:rsid w:val="007C3112"/>
    <w:rsid w:val="007D15E0"/>
    <w:rsid w:val="007D6BF7"/>
    <w:rsid w:val="007E1268"/>
    <w:rsid w:val="007E6CE2"/>
    <w:rsid w:val="007F70DF"/>
    <w:rsid w:val="00802EC4"/>
    <w:rsid w:val="008138CB"/>
    <w:rsid w:val="00835E8D"/>
    <w:rsid w:val="00841177"/>
    <w:rsid w:val="008553A3"/>
    <w:rsid w:val="00897728"/>
    <w:rsid w:val="008A7CA8"/>
    <w:rsid w:val="008B09E3"/>
    <w:rsid w:val="008C0285"/>
    <w:rsid w:val="008F7227"/>
    <w:rsid w:val="009071B0"/>
    <w:rsid w:val="00911E53"/>
    <w:rsid w:val="0092368F"/>
    <w:rsid w:val="009264BA"/>
    <w:rsid w:val="00950CCB"/>
    <w:rsid w:val="00953853"/>
    <w:rsid w:val="0096401C"/>
    <w:rsid w:val="00971D52"/>
    <w:rsid w:val="0099339F"/>
    <w:rsid w:val="00993CD9"/>
    <w:rsid w:val="009B5AAE"/>
    <w:rsid w:val="009C4DAC"/>
    <w:rsid w:val="009E3ED2"/>
    <w:rsid w:val="009F4169"/>
    <w:rsid w:val="00A2464F"/>
    <w:rsid w:val="00A77128"/>
    <w:rsid w:val="00A864CD"/>
    <w:rsid w:val="00A87FEB"/>
    <w:rsid w:val="00AA0456"/>
    <w:rsid w:val="00AA444C"/>
    <w:rsid w:val="00AB14FA"/>
    <w:rsid w:val="00AB230E"/>
    <w:rsid w:val="00AC1DB5"/>
    <w:rsid w:val="00AC4A28"/>
    <w:rsid w:val="00AE1BA7"/>
    <w:rsid w:val="00B11AFD"/>
    <w:rsid w:val="00B21423"/>
    <w:rsid w:val="00B309CB"/>
    <w:rsid w:val="00B31571"/>
    <w:rsid w:val="00B356F2"/>
    <w:rsid w:val="00B4374B"/>
    <w:rsid w:val="00B53562"/>
    <w:rsid w:val="00B613CE"/>
    <w:rsid w:val="00B6473D"/>
    <w:rsid w:val="00B70EF4"/>
    <w:rsid w:val="00B71C6F"/>
    <w:rsid w:val="00B80E32"/>
    <w:rsid w:val="00B868B1"/>
    <w:rsid w:val="00BA54CE"/>
    <w:rsid w:val="00BB0860"/>
    <w:rsid w:val="00BD037B"/>
    <w:rsid w:val="00BE0B7F"/>
    <w:rsid w:val="00BE1178"/>
    <w:rsid w:val="00BF2679"/>
    <w:rsid w:val="00BF7DB9"/>
    <w:rsid w:val="00C04090"/>
    <w:rsid w:val="00C0555F"/>
    <w:rsid w:val="00C06118"/>
    <w:rsid w:val="00C12DB6"/>
    <w:rsid w:val="00C41C52"/>
    <w:rsid w:val="00C51A19"/>
    <w:rsid w:val="00C72A69"/>
    <w:rsid w:val="00C74DE6"/>
    <w:rsid w:val="00C76F37"/>
    <w:rsid w:val="00C80C4A"/>
    <w:rsid w:val="00C91BC8"/>
    <w:rsid w:val="00C97E08"/>
    <w:rsid w:val="00CA159E"/>
    <w:rsid w:val="00CA52E3"/>
    <w:rsid w:val="00CB5C24"/>
    <w:rsid w:val="00CC6F63"/>
    <w:rsid w:val="00CD4673"/>
    <w:rsid w:val="00CD4F44"/>
    <w:rsid w:val="00CD6A2C"/>
    <w:rsid w:val="00CD6BDC"/>
    <w:rsid w:val="00CD7D1B"/>
    <w:rsid w:val="00CE0545"/>
    <w:rsid w:val="00CE23F4"/>
    <w:rsid w:val="00CE640D"/>
    <w:rsid w:val="00CF5BFB"/>
    <w:rsid w:val="00D058BE"/>
    <w:rsid w:val="00D2159D"/>
    <w:rsid w:val="00D21DA7"/>
    <w:rsid w:val="00D22874"/>
    <w:rsid w:val="00D2562C"/>
    <w:rsid w:val="00D50C19"/>
    <w:rsid w:val="00D66D33"/>
    <w:rsid w:val="00D96915"/>
    <w:rsid w:val="00DA41D6"/>
    <w:rsid w:val="00DB1E56"/>
    <w:rsid w:val="00DC3D8A"/>
    <w:rsid w:val="00E131D6"/>
    <w:rsid w:val="00E20006"/>
    <w:rsid w:val="00E3012B"/>
    <w:rsid w:val="00E35FF1"/>
    <w:rsid w:val="00E4546A"/>
    <w:rsid w:val="00E45EF2"/>
    <w:rsid w:val="00E539FF"/>
    <w:rsid w:val="00E55619"/>
    <w:rsid w:val="00E56878"/>
    <w:rsid w:val="00E56D4D"/>
    <w:rsid w:val="00E63E0C"/>
    <w:rsid w:val="00EC1F28"/>
    <w:rsid w:val="00ED3419"/>
    <w:rsid w:val="00ED57D1"/>
    <w:rsid w:val="00EE38EA"/>
    <w:rsid w:val="00EE773C"/>
    <w:rsid w:val="00EF6DBA"/>
    <w:rsid w:val="00F01C81"/>
    <w:rsid w:val="00F12CD3"/>
    <w:rsid w:val="00F34688"/>
    <w:rsid w:val="00F35EAA"/>
    <w:rsid w:val="00F37C24"/>
    <w:rsid w:val="00F7069F"/>
    <w:rsid w:val="00F96404"/>
    <w:rsid w:val="00FA4F6B"/>
    <w:rsid w:val="00FC2EC3"/>
    <w:rsid w:val="00FD02BB"/>
    <w:rsid w:val="00FD42EF"/>
    <w:rsid w:val="00FE3998"/>
    <w:rsid w:val="00FE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table" w:customStyle="1" w:styleId="TableGrid1">
    <w:name w:val="Table Grid1"/>
    <w:basedOn w:val="TableNormal"/>
    <w:next w:val="TableGrid"/>
    <w:uiPriority w:val="59"/>
    <w:rsid w:val="00763965"/>
    <w:pPr>
      <w:spacing w:after="0" w:line="240" w:lineRule="auto"/>
      <w:jc w:val="both"/>
    </w:pPr>
    <w:rPr>
      <w:rFonts w:ascii="Times New Roman" w:hAnsi="Times New Roman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76396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3">
    <w:name w:val="Grid Table 1 Light Accent 3"/>
    <w:basedOn w:val="TableNormal"/>
    <w:uiPriority w:val="46"/>
    <w:rsid w:val="004D12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C51A19"/>
    <w:rPr>
      <w:color w:val="808080"/>
    </w:rPr>
  </w:style>
  <w:style w:type="table" w:customStyle="1" w:styleId="PlainTable1">
    <w:name w:val="Plain Table 1"/>
    <w:basedOn w:val="TableNormal"/>
    <w:uiPriority w:val="41"/>
    <w:rsid w:val="002120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86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E480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E4800"/>
    <w:rPr>
      <w:rFonts w:ascii="Times New Roman" w:eastAsia="Times New Roman" w:hAnsi="Times New Roman" w:cs="Times New Roman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table" w:customStyle="1" w:styleId="TableGrid1">
    <w:name w:val="Table Grid1"/>
    <w:basedOn w:val="TableNormal"/>
    <w:next w:val="TableGrid"/>
    <w:uiPriority w:val="59"/>
    <w:rsid w:val="00763965"/>
    <w:pPr>
      <w:spacing w:after="0" w:line="240" w:lineRule="auto"/>
      <w:jc w:val="both"/>
    </w:pPr>
    <w:rPr>
      <w:rFonts w:ascii="Times New Roman" w:hAnsi="Times New Roman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76396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3">
    <w:name w:val="Grid Table 1 Light Accent 3"/>
    <w:basedOn w:val="TableNormal"/>
    <w:uiPriority w:val="46"/>
    <w:rsid w:val="004D12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C51A19"/>
    <w:rPr>
      <w:color w:val="808080"/>
    </w:rPr>
  </w:style>
  <w:style w:type="table" w:customStyle="1" w:styleId="PlainTable1">
    <w:name w:val="Plain Table 1"/>
    <w:basedOn w:val="TableNormal"/>
    <w:uiPriority w:val="41"/>
    <w:rsid w:val="002120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86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E480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E4800"/>
    <w:rPr>
      <w:rFonts w:ascii="Times New Roman" w:eastAsia="Times New Roman" w:hAnsi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1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9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2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27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8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0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4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35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3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3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412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0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14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3526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40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646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9039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59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35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128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98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0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1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7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9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8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Book</b:SourceType>
    <b:Guid>{4D0A2FAF-5344-435F-9420-A4CC0C23DCE5}</b:Guid>
    <b:RefOrder>1</b:RefOrder>
  </b:Source>
</b:Sources>
</file>

<file path=customXml/itemProps1.xml><?xml version="1.0" encoding="utf-8"?>
<ds:datastoreItem xmlns:ds="http://schemas.openxmlformats.org/officeDocument/2006/customXml" ds:itemID="{93151AFA-85BF-4A15-80D7-4A16CAAF1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</dc:creator>
  <cp:lastModifiedBy>HAB-TECH</cp:lastModifiedBy>
  <cp:revision>2</cp:revision>
  <dcterms:created xsi:type="dcterms:W3CDTF">2024-09-05T12:18:00Z</dcterms:created>
  <dcterms:modified xsi:type="dcterms:W3CDTF">2024-09-05T12:18:00Z</dcterms:modified>
</cp:coreProperties>
</file>